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77110" w:rsidP="0001436A">
      <w:pPr>
        <w:pStyle w:val="afd"/>
      </w:pPr>
      <w:r w:rsidRPr="00E77110">
        <w:t>Transcriptome analyses reveal metabolic syndrome of adulthood with intrauterine growth restriction in a pig model</w:t>
      </w:r>
    </w:p>
    <w:p w:rsidR="002868E2" w:rsidRPr="00994A3D" w:rsidRDefault="00E77110" w:rsidP="0001436A">
      <w:pPr>
        <w:pStyle w:val="AuthorList"/>
      </w:pPr>
      <w:r w:rsidRPr="00E8100A">
        <w:rPr>
          <w:szCs w:val="18"/>
        </w:rPr>
        <w:t>Linyuan Shen</w:t>
      </w:r>
      <w:r>
        <w:rPr>
          <w:szCs w:val="18"/>
        </w:rPr>
        <w:t>, Mailin Gan, Shunhua Zhang, Jideng Ma, Guoqing Tang, Yanzhi Jiang, Mingzhou Li, Jinyong Wang, Xuewei Li, Lianqiang Che, &amp; Li Zhu</w:t>
      </w:r>
    </w:p>
    <w:p w:rsidR="00E77110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77110" w:rsidRPr="00E77110">
        <w:rPr>
          <w:rFonts w:cs="Times New Roman"/>
        </w:rPr>
        <w:t>Lianqiang Che,</w:t>
      </w:r>
      <w:r w:rsidR="00E77110">
        <w:rPr>
          <w:rFonts w:cs="Times New Roman"/>
          <w:b/>
        </w:rPr>
        <w:t xml:space="preserve"> </w:t>
      </w:r>
      <w:r w:rsidR="00E77110" w:rsidRPr="00E77110">
        <w:rPr>
          <w:rFonts w:cs="Times New Roman"/>
        </w:rPr>
        <w:t xml:space="preserve">email: </w:t>
      </w:r>
      <w:hyperlink r:id="rId8" w:history="1">
        <w:r w:rsidR="00E77110" w:rsidRPr="00302C0C">
          <w:rPr>
            <w:rStyle w:val="af4"/>
            <w:rFonts w:cs="Times New Roman"/>
          </w:rPr>
          <w:t>clianqiang@hotmail.com</w:t>
        </w:r>
      </w:hyperlink>
      <w:r w:rsidR="00E77110" w:rsidRPr="00E77110">
        <w:rPr>
          <w:rFonts w:cs="Times New Roman"/>
        </w:rPr>
        <w:t xml:space="preserve"> </w:t>
      </w:r>
    </w:p>
    <w:p w:rsidR="002868E2" w:rsidRDefault="00E77110" w:rsidP="00E77110">
      <w:pPr>
        <w:spacing w:before="240" w:after="0"/>
        <w:ind w:firstLineChars="850" w:firstLine="2040"/>
        <w:rPr>
          <w:rFonts w:cs="Times New Roman"/>
        </w:rPr>
      </w:pPr>
      <w:r>
        <w:rPr>
          <w:rFonts w:cs="Times New Roman"/>
          <w:szCs w:val="18"/>
        </w:rPr>
        <w:t>Li Zhu,</w:t>
      </w:r>
      <w:r w:rsidRPr="00E77110">
        <w:rPr>
          <w:rFonts w:cs="Times New Roman"/>
        </w:rPr>
        <w:t xml:space="preserve"> </w:t>
      </w:r>
      <w:hyperlink r:id="rId9" w:history="1">
        <w:r w:rsidRPr="00302C0C">
          <w:rPr>
            <w:rStyle w:val="af4"/>
            <w:rFonts w:cs="Times New Roman"/>
          </w:rPr>
          <w:t>zhuli7508@163.com</w:t>
        </w:r>
      </w:hyperlink>
      <w:r>
        <w:rPr>
          <w:rFonts w:cs="Times New Roman"/>
        </w:rPr>
        <w:t xml:space="preserve"> </w:t>
      </w: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8"/>
          <w:lang w:eastAsia="zh-CN"/>
        </w:rPr>
      </w:pPr>
      <w:r w:rsidRPr="00E77110">
        <w:rPr>
          <w:rFonts w:eastAsia="宋体" w:cs="Times New Roman"/>
          <w:b/>
          <w:kern w:val="2"/>
          <w:sz w:val="28"/>
          <w:lang w:eastAsia="zh-CN"/>
        </w:rPr>
        <w:t>Supplementary Table S1. Fornula milk</w:t>
      </w:r>
    </w:p>
    <w:tbl>
      <w:tblPr>
        <w:tblW w:w="7380" w:type="dxa"/>
        <w:jc w:val="center"/>
        <w:tblLook w:val="04A0" w:firstRow="1" w:lastRow="0" w:firstColumn="1" w:lastColumn="0" w:noHBand="0" w:noVBand="1"/>
      </w:tblPr>
      <w:tblGrid>
        <w:gridCol w:w="4120"/>
        <w:gridCol w:w="3260"/>
      </w:tblGrid>
      <w:tr w:rsidR="00E77110" w:rsidRPr="00E77110" w:rsidTr="00925FF9">
        <w:trPr>
          <w:trHeight w:val="315"/>
          <w:jc w:val="center"/>
        </w:trPr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Ingredient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Percent(%)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Whole milk powd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8.0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Whey protein concentra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5.0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s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7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oconut oi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0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H2PO4 (22%P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holine chlorid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E77110" w:rsidRPr="00E77110" w:rsidTr="00925FF9">
        <w:trPr>
          <w:trHeight w:val="36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Vitamin mixture</w:t>
            </w:r>
            <w:r w:rsidRPr="00E77110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E77110" w:rsidRPr="00E77110" w:rsidTr="00925FF9">
        <w:trPr>
          <w:trHeight w:val="36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Mineral mixture</w:t>
            </w:r>
            <w:r w:rsidRPr="00E77110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Ar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6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L-Me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6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Lys.HC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T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3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Tr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5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</w:tr>
      <w:tr w:rsidR="00E77110" w:rsidRPr="00E77110" w:rsidTr="00925FF9">
        <w:trPr>
          <w:trHeight w:val="36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Nutrient content</w:t>
            </w:r>
            <w:r w:rsidRPr="00E77110">
              <w:rPr>
                <w:rFonts w:eastAsia="宋体" w:cs="Times New Roman"/>
                <w:color w:val="000000"/>
                <w:sz w:val="22"/>
                <w:vertAlign w:val="superscript"/>
                <w:lang w:eastAsia="zh-CN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ontent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rude protein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5.30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igestible energy, MJ/k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8.39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lcium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2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otal phosphorus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1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Available phosphorus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7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igestive-Lysine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93 </w:t>
            </w:r>
          </w:p>
        </w:tc>
      </w:tr>
      <w:tr w:rsidR="00E77110" w:rsidRPr="00E77110" w:rsidTr="00925FF9">
        <w:trPr>
          <w:trHeight w:val="30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igestive -Methionine, 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3 </w:t>
            </w:r>
          </w:p>
        </w:tc>
      </w:tr>
      <w:tr w:rsidR="00E77110" w:rsidRPr="00E77110" w:rsidTr="00925FF9">
        <w:trPr>
          <w:trHeight w:val="315"/>
          <w:jc w:val="center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igestive -Arginine, 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6 </w:t>
            </w:r>
          </w:p>
        </w:tc>
      </w:tr>
    </w:tbl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E77110">
        <w:rPr>
          <w:rFonts w:eastAsia="宋体" w:cs="Times New Roman"/>
          <w:kern w:val="2"/>
          <w:sz w:val="21"/>
          <w:lang w:eastAsia="zh-CN"/>
        </w:rPr>
        <w:t>Note 1: Contents per kg of diet: vitamin A, 0.94 mg; vitamin E, 20 mg; vitamin D3,10 μg; vitamin B1, 1.50 mg; vitamin B2, 5 mg; vitamin B6, 2 mg; vitamin B12, 40 μg; vitamin K3, 1 mg; folic acid, 1.50 mg; nicottinic acid, 20 mg; pantothenic acid, 15 mg; biotin, 0.1 mg. Note 2: contents per kg of diet: Zn, 90 mg; Mn, 4.0 mg; Fe, 90 mg; Cu, 6.0 mg; Se, 0.3 mg; I, 0.2 mg. Note 3: Nutrient levels were calculated values.</w:t>
      </w:r>
    </w:p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  <w:r w:rsidRPr="00E77110">
        <w:rPr>
          <w:rFonts w:eastAsia="宋体" w:cs="Times New Roman"/>
          <w:b/>
          <w:kern w:val="2"/>
          <w:sz w:val="21"/>
          <w:lang w:eastAsia="zh-CN"/>
        </w:rPr>
        <w:t>Supplementary Table S2. Ingredient composition and nutrient levels of expreimental diets (as fed basis,%)</w:t>
      </w:r>
    </w:p>
    <w:tbl>
      <w:tblPr>
        <w:tblW w:w="8265" w:type="dxa"/>
        <w:jc w:val="center"/>
        <w:tblLook w:val="04A0" w:firstRow="1" w:lastRow="0" w:firstColumn="1" w:lastColumn="0" w:noHBand="0" w:noVBand="1"/>
      </w:tblPr>
      <w:tblGrid>
        <w:gridCol w:w="2327"/>
        <w:gridCol w:w="1194"/>
        <w:gridCol w:w="1130"/>
        <w:gridCol w:w="1163"/>
        <w:gridCol w:w="1073"/>
        <w:gridCol w:w="1378"/>
      </w:tblGrid>
      <w:tr w:rsidR="00E77110" w:rsidRPr="00E77110" w:rsidTr="00925FF9">
        <w:trPr>
          <w:trHeight w:val="360"/>
          <w:jc w:val="center"/>
        </w:trPr>
        <w:tc>
          <w:tcPr>
            <w:tcW w:w="23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Ingredients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7-11kg</w:t>
            </w:r>
          </w:p>
        </w:tc>
        <w:tc>
          <w:tcPr>
            <w:tcW w:w="1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11-25kg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25-50kg</w:t>
            </w:r>
          </w:p>
        </w:tc>
        <w:tc>
          <w:tcPr>
            <w:tcW w:w="1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50-75kg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75-100kg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orn grai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7.1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5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68.57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75.1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78.03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Expand cor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5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3.6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oybean oi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5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8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ucros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Wheat br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Whey powd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7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oybean me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8.2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.9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Full-fat soybea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8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oy protein concentrat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5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Whole milk powd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Fishmeal (CP 62.5 %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4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2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Plasma protein powde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Lys·Hc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2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L-Me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Thr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6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4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4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L-Try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1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3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03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holine chloride 50%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CO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92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9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HPO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NaC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Premix</w:t>
            </w:r>
            <w:r w:rsidRPr="00E77110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00.00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Nutrient levels</w:t>
            </w:r>
            <w:r w:rsidRPr="00E77110">
              <w:rPr>
                <w:rFonts w:eastAsia="宋体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DE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Kcal/kg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58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48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39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4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3.39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P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9.55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8.3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5.6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3.7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2.18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6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2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TTD P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9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4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31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5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ID Lys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36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1.2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9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3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ID Met+cys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4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6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5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2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ID Thr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80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73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8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5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46 </w:t>
            </w:r>
          </w:p>
        </w:tc>
      </w:tr>
      <w:tr w:rsidR="00E77110" w:rsidRPr="00E77110" w:rsidTr="00925FF9">
        <w:trPr>
          <w:trHeight w:val="263"/>
          <w:jc w:val="center"/>
        </w:trPr>
        <w:tc>
          <w:tcPr>
            <w:tcW w:w="2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ID Trp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（</w:t>
            </w: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%</w:t>
            </w:r>
            <w:r w:rsidRPr="00E77110">
              <w:rPr>
                <w:rFonts w:ascii="宋体" w:eastAsia="宋体" w:hAnsi="宋体" w:cs="Times New Roman" w:hint="eastAsia"/>
                <w:color w:val="000000"/>
                <w:sz w:val="22"/>
                <w:lang w:eastAsia="zh-CN"/>
              </w:rPr>
              <w:t>）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2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20 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7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7110" w:rsidRPr="00E77110" w:rsidRDefault="00E77110" w:rsidP="00E7711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0.13 </w:t>
            </w:r>
          </w:p>
        </w:tc>
      </w:tr>
    </w:tbl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E77110">
        <w:rPr>
          <w:rFonts w:eastAsia="宋体" w:cs="Times New Roman"/>
          <w:kern w:val="2"/>
          <w:sz w:val="21"/>
          <w:lang w:eastAsia="zh-CN"/>
        </w:rPr>
        <w:t>Note 1: Contents per kg of diet for 7-25 kg BW Period: Fe, 150 mg; Cu, 195 mg; Zn, 150 mg; Mn, 30 mg; I, 0.3 mg; Se, 0.3 mg; vitamin A, 12000 IU; vitamin D, 3200 IU; vitamin E, 80 mg; vitamin K3, 32.50 mg; vitamin B1, 2.30 mg; vitamin B2, 6.50 mg; vitamin B6, 5 mg; vitamin B12, 50 μg; nicotinic acid, 45 mg; pantothenic acid, 20 mg, folic acid, 1.50 mg; biotin, 0.15 mg; enzyme preparation and preservatives. Contents per kg of diet for 7-25 kg BW Period: Fe, 120 mg; Cu, 17 mg; Zn, 100 mg; Mn, 25 mg; I, 0.3 mg; Se, 0.2 mg; vitamin A, 5512 IU; vitamin D, 2250 IU; vitamin E, 24 mg; vitamin K3, 3 mg; vitamin B2, 6 mg; vitamin B6, 3 mg; vitamin B12, 24 μg;pantothenic acid, 15 mg, folic acid, 1.20 mg; biotin, 0.15 mg; enzyme preparation and preservatives. Note 2: Nutrient levels were calculated values.</w:t>
      </w: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  <w:r w:rsidRPr="00E77110">
        <w:rPr>
          <w:rFonts w:eastAsia="宋体" w:cs="Times New Roman"/>
          <w:b/>
          <w:kern w:val="2"/>
          <w:sz w:val="21"/>
          <w:lang w:eastAsia="zh-CN"/>
        </w:rPr>
        <w:t>Supplementary Table S3. Information of primers used to perfrom Q-PCR</w:t>
      </w:r>
    </w:p>
    <w:tbl>
      <w:tblPr>
        <w:tblW w:w="8678" w:type="dxa"/>
        <w:tblLook w:val="04A0" w:firstRow="1" w:lastRow="0" w:firstColumn="1" w:lastColumn="0" w:noHBand="0" w:noVBand="1"/>
      </w:tblPr>
      <w:tblGrid>
        <w:gridCol w:w="1389"/>
        <w:gridCol w:w="3663"/>
        <w:gridCol w:w="3748"/>
      </w:tblGrid>
      <w:tr w:rsidR="00E77110" w:rsidRPr="00E77110" w:rsidTr="00925FF9">
        <w:trPr>
          <w:trHeight w:val="260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ene symbol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Forword primer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Reverse primer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TP6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AAGCAAGGGTTCTCAAACTCG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GGCGCAAACTAAACCAACTC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COX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CACCCCGACATAGAGAG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TGCGGAGTGCAGTGTTCT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GCG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AATCAACACCATCGGTCAAA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TCCACCCATAGAATGCCCAGT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HSD17B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CTTCTCGGTGTCATGCTTC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AAACTCCGGCAAATACCGT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IGFBP2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ACAATGGCGATGACCACTC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GCTCCTTCATACCCGACTT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HGD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CCGTCGTCATGGATCTCA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CTGACAATCTCCCTGTGGA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NNMT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AGATCGTCGTCACTGACTAC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ACACACATAGGTCACCACTG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DAO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AATCTCGGGCTACAACCTCT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CAGCTTCCGAAATCCCAGAA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GNMT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CTGGGGTGGACTCCATTATGC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ATGACCCACTTGTCGAAGGC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bookmarkStart w:id="0" w:name="OLE_LINK3"/>
            <w:bookmarkStart w:id="1" w:name="OLE_LINK4"/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FOXO1</w:t>
            </w:r>
            <w:bookmarkEnd w:id="0"/>
            <w:bookmarkEnd w:id="1"/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GCGTGCCCTACTTCAAGGATA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TCCCACTCTTGCCTCCCTCT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GSR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TGACTATGGCTTTCAGAGTTGT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GCCGTGGATGATTTCTATGTG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bookmarkStart w:id="2" w:name="OLE_LINK1"/>
            <w:bookmarkStart w:id="3" w:name="OLE_LINK2"/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TOP2A</w:t>
            </w:r>
            <w:bookmarkEnd w:id="2"/>
            <w:bookmarkEnd w:id="3"/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CGAAATGACAAGCGAGAAG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CTGACCAATGGGCTGTAAGA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TCN1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TCAGAGGGAACTATTCAATCA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GTCAGAGCAAGAACAGCCAC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KCNIP3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CTTCCTGTTCAATGCCTTC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TAGCCATCCTTGTTAATGTCGTAG</w:t>
            </w:r>
          </w:p>
        </w:tc>
      </w:tr>
      <w:tr w:rsidR="009E23E8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9E23E8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i/>
                <w:color w:val="000000"/>
                <w:sz w:val="22"/>
                <w:lang w:eastAsia="zh-CN"/>
              </w:rPr>
              <w:t>HAM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TCTCCCATCCCAGACAAGACA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E23E8" w:rsidRPr="00E77110" w:rsidRDefault="00EE687D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E687D">
              <w:rPr>
                <w:rFonts w:eastAsia="宋体" w:cs="Times New Roman"/>
                <w:color w:val="000000"/>
                <w:sz w:val="22"/>
                <w:lang w:eastAsia="zh-CN"/>
              </w:rPr>
              <w:t>GACAGCAGCCGCAGCAGAAG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ACTB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CTGGCACCACACCTTCT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GATCTGGGTCATCTTCTCAC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TBP</w:t>
            </w: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GATGGACGTTCGGTTTAGG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AGCAGCACAGTACGAGCAA</w:t>
            </w:r>
          </w:p>
        </w:tc>
      </w:tr>
      <w:tr w:rsidR="00E77110" w:rsidRPr="00E77110" w:rsidTr="00925FF9">
        <w:trPr>
          <w:trHeight w:val="260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i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i/>
                <w:color w:val="000000"/>
                <w:sz w:val="22"/>
                <w:lang w:eastAsia="zh-CN"/>
              </w:rPr>
              <w:t>TOP2B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AACTGGATGATGCTAATGATGCT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360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TGGAAAAACTCCGTATCTGTCTC</w:t>
            </w:r>
          </w:p>
        </w:tc>
      </w:tr>
    </w:tbl>
    <w:p w:rsidR="00E77110" w:rsidRDefault="00E77110" w:rsidP="00E77110">
      <w:pPr>
        <w:widowControl w:val="0"/>
        <w:spacing w:before="0" w:after="0"/>
        <w:rPr>
          <w:rFonts w:eastAsia="宋体" w:cs="Times New Roman"/>
          <w:color w:val="000000"/>
          <w:sz w:val="22"/>
          <w:lang w:eastAsia="zh-CN"/>
        </w:rPr>
      </w:pPr>
      <w:r w:rsidRPr="00E77110">
        <w:rPr>
          <w:rFonts w:eastAsia="宋体" w:cs="Times New Roman"/>
          <w:i/>
          <w:color w:val="000000"/>
          <w:sz w:val="22"/>
          <w:lang w:eastAsia="zh-CN"/>
        </w:rPr>
        <w:t>ATP6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ATP synthase F0 subunit 6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COX2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cytochrome c oxidase subunit I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GCG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glucagon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HSD17B2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hydroxysteroid 17-beta dehydrogenase 2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IGFBP2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insulin like growth factor binding protein 2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HGD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homogentisate 1,2-dioxygenase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NNMT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nicotinamide N-methyltransferase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DAO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D-amino acid oxidase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GNMT</w:t>
      </w:r>
      <w:r w:rsidRPr="00E77110">
        <w:rPr>
          <w:rFonts w:eastAsia="宋体" w:cs="Times New Roman"/>
          <w:color w:val="000000"/>
          <w:sz w:val="22"/>
          <w:lang w:eastAsia="zh-CN"/>
        </w:rPr>
        <w:t>: glycine N-methyltransferase;</w:t>
      </w:r>
      <w:r w:rsidR="00C76A71" w:rsidRPr="00C76A71">
        <w:rPr>
          <w:rFonts w:eastAsia="宋体" w:cs="Times New Roman" w:hint="eastAsia"/>
          <w:i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FOXO1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 xml:space="preserve">: 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>forkhead box O1;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GSR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:</w:t>
      </w:r>
      <w:r w:rsidR="00C76A71" w:rsidRPr="00C76A71">
        <w:t xml:space="preserve"> 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>glutathione-disulfide reductase;</w:t>
      </w:r>
      <w:r w:rsidR="00C76A71" w:rsidRPr="00C76A71">
        <w:rPr>
          <w:rFonts w:eastAsia="宋体" w:cs="Times New Roman" w:hint="eastAsia"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TOP2A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 xml:space="preserve">: 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 xml:space="preserve"> DNA topoisomerase II alpha;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TCN1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>: transcobalamin 1;</w:t>
      </w:r>
      <w:r w:rsidR="00C76A71">
        <w:rPr>
          <w:rFonts w:eastAsia="宋体" w:cs="Times New Roman"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KCNIP3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 xml:space="preserve">: 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>potassium voltage-gated channel interacting protein 3;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 xml:space="preserve"> </w:t>
      </w:r>
      <w:r w:rsidR="00C76A71">
        <w:rPr>
          <w:rFonts w:eastAsia="宋体" w:cs="Times New Roman" w:hint="eastAsia"/>
          <w:i/>
          <w:color w:val="000000"/>
          <w:sz w:val="22"/>
          <w:lang w:eastAsia="zh-CN"/>
        </w:rPr>
        <w:t>HAMP</w:t>
      </w:r>
      <w:r w:rsidR="00C76A71">
        <w:rPr>
          <w:rFonts w:eastAsia="宋体" w:cs="Times New Roman"/>
          <w:i/>
          <w:color w:val="000000"/>
          <w:sz w:val="22"/>
          <w:lang w:eastAsia="zh-CN"/>
        </w:rPr>
        <w:t>: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 </w:t>
      </w:r>
      <w:r w:rsidR="00C76A71" w:rsidRPr="00C76A71">
        <w:rPr>
          <w:rFonts w:eastAsia="宋体" w:cs="Times New Roman"/>
          <w:color w:val="000000"/>
          <w:sz w:val="22"/>
          <w:lang w:eastAsia="zh-CN"/>
        </w:rPr>
        <w:t>hepcidin antimicrobial peptide</w:t>
      </w:r>
      <w:r w:rsidR="00C76A71">
        <w:rPr>
          <w:rFonts w:eastAsia="宋体" w:cs="Times New Roman"/>
          <w:color w:val="000000"/>
          <w:sz w:val="22"/>
          <w:lang w:eastAsia="zh-CN"/>
        </w:rPr>
        <w:t xml:space="preserve">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ACTB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actin beta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TBP</w:t>
      </w:r>
      <w:r w:rsidRPr="00E77110">
        <w:rPr>
          <w:rFonts w:eastAsia="宋体" w:cs="Times New Roman"/>
          <w:color w:val="000000"/>
          <w:sz w:val="22"/>
          <w:lang w:eastAsia="zh-CN"/>
        </w:rPr>
        <w:t xml:space="preserve">: TATA-box binding protein; </w:t>
      </w:r>
      <w:r w:rsidRPr="00E77110">
        <w:rPr>
          <w:rFonts w:eastAsia="宋体" w:cs="Times New Roman"/>
          <w:i/>
          <w:color w:val="000000"/>
          <w:sz w:val="22"/>
          <w:lang w:eastAsia="zh-CN"/>
        </w:rPr>
        <w:t>TOP2B</w:t>
      </w:r>
      <w:r w:rsidRPr="00E77110">
        <w:rPr>
          <w:rFonts w:eastAsia="宋体" w:cs="Times New Roman"/>
          <w:color w:val="000000"/>
          <w:sz w:val="22"/>
          <w:lang w:eastAsia="zh-CN"/>
        </w:rPr>
        <w:t>: DNA topoisomerase II beta.</w:t>
      </w:r>
    </w:p>
    <w:p w:rsidR="00E77110" w:rsidRDefault="00E77110" w:rsidP="00E77110">
      <w:pPr>
        <w:widowControl w:val="0"/>
        <w:spacing w:before="0" w:after="0"/>
        <w:rPr>
          <w:rFonts w:eastAsia="宋体" w:cs="Times New Roman"/>
          <w:color w:val="000000"/>
          <w:sz w:val="22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b/>
          <w:kern w:val="2"/>
          <w:sz w:val="21"/>
          <w:lang w:eastAsia="zh-CN"/>
        </w:rPr>
      </w:pPr>
    </w:p>
    <w:p w:rsid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  <w:r w:rsidRPr="00E77110">
        <w:rPr>
          <w:rFonts w:eastAsia="宋体" w:cs="Times New Roman" w:hint="eastAsia"/>
          <w:b/>
          <w:kern w:val="2"/>
          <w:sz w:val="21"/>
          <w:lang w:eastAsia="zh-CN"/>
        </w:rPr>
        <w:t xml:space="preserve">  </w:t>
      </w: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C76A71" w:rsidRPr="00E77110" w:rsidRDefault="00C76A71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  <w:r w:rsidRPr="00E77110">
        <w:rPr>
          <w:rFonts w:eastAsia="宋体" w:cs="Times New Roman"/>
          <w:b/>
          <w:kern w:val="2"/>
          <w:sz w:val="21"/>
          <w:lang w:eastAsia="zh-CN"/>
        </w:rPr>
        <w:lastRenderedPageBreak/>
        <w:t>Supplementary Table S4. Distuibutuion of genes expression (FPKM)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120"/>
        <w:gridCol w:w="1148"/>
        <w:gridCol w:w="1182"/>
        <w:gridCol w:w="1228"/>
        <w:gridCol w:w="1276"/>
        <w:gridCol w:w="992"/>
        <w:gridCol w:w="992"/>
      </w:tblGrid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0-0.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0.1-0.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0.3-3.5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3.57-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5-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&gt;60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Normal-1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8183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5.02%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7054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4.09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6544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54.0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298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0.73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489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4.05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248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2.05%)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Normal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5005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2.40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4286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80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71180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58.8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420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7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4325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3.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2052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.70%)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Normal-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4361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8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304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0.78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73879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61.0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3879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3989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3.3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900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.57%)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IUGR-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5329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2.66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4830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2.2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70836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58.5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3462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1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4455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3.6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2143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.77%)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IUGR-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7844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4.74%)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7732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4.65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65521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54.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2808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0.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4766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3.9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2384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.97%)</w:t>
            </w:r>
          </w:p>
        </w:tc>
      </w:tr>
      <w:tr w:rsidR="00E77110" w:rsidRPr="00E77110" w:rsidTr="00925FF9">
        <w:trPr>
          <w:trHeight w:val="257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IUGR-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7283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4.28%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6802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3.88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66627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55.0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13383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1.0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4614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3.8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2346</w:t>
            </w:r>
          </w:p>
          <w:p w:rsidR="00E77110" w:rsidRPr="00E77110" w:rsidRDefault="00E77110" w:rsidP="00E77110">
            <w:pPr>
              <w:spacing w:before="0" w:after="0" w:line="276" w:lineRule="auto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E77110">
              <w:rPr>
                <w:rFonts w:eastAsia="宋体" w:cs="Times New Roman"/>
                <w:color w:val="000000"/>
                <w:sz w:val="22"/>
                <w:lang w:eastAsia="zh-CN"/>
              </w:rPr>
              <w:t>(1.94%)</w:t>
            </w:r>
          </w:p>
        </w:tc>
      </w:tr>
    </w:tbl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  <w:r w:rsidRPr="00E77110">
        <w:rPr>
          <w:rFonts w:eastAsia="宋体" w:cs="Times New Roman"/>
          <w:kern w:val="2"/>
          <w:sz w:val="21"/>
          <w:lang w:eastAsia="zh-CN"/>
        </w:rPr>
        <w:t>Note</w:t>
      </w:r>
      <w:r w:rsidRPr="00E77110">
        <w:rPr>
          <w:rFonts w:eastAsia="宋体" w:cs="Times New Roman" w:hint="eastAsia"/>
          <w:kern w:val="2"/>
          <w:sz w:val="21"/>
          <w:lang w:eastAsia="zh-CN"/>
        </w:rPr>
        <w:t xml:space="preserve">, </w:t>
      </w:r>
      <w:r w:rsidRPr="00E77110">
        <w:rPr>
          <w:rFonts w:eastAsia="宋体" w:cs="Times New Roman"/>
          <w:kern w:val="2"/>
          <w:sz w:val="21"/>
          <w:lang w:eastAsia="zh-CN"/>
        </w:rPr>
        <w:t>FPKM: Reads Per Kilobase of exon model per Million mapped reads</w:t>
      </w:r>
    </w:p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jc w:val="center"/>
        <w:rPr>
          <w:rFonts w:eastAsia="宋体" w:cs="Times New Roman"/>
          <w:kern w:val="2"/>
          <w:sz w:val="21"/>
          <w:lang w:eastAsia="zh-CN"/>
        </w:rPr>
      </w:pPr>
      <w:r w:rsidRPr="00E77110">
        <w:rPr>
          <w:rFonts w:ascii="Calibri" w:eastAsia="宋体" w:hAnsi="Calibri" w:cs="Times New Roman"/>
          <w:noProof/>
          <w:kern w:val="2"/>
          <w:sz w:val="21"/>
          <w:lang w:eastAsia="zh-CN"/>
        </w:rPr>
        <w:drawing>
          <wp:inline distT="0" distB="0" distL="0" distR="0" wp14:anchorId="5D04A78F" wp14:editId="169CF4D0">
            <wp:extent cx="5108274" cy="320174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17734" cy="3207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ind w:firstLineChars="150" w:firstLine="316"/>
        <w:jc w:val="center"/>
        <w:rPr>
          <w:rFonts w:eastAsia="宋体" w:cs="Times New Roman"/>
          <w:kern w:val="2"/>
          <w:sz w:val="21"/>
          <w:lang w:eastAsia="zh-CN"/>
        </w:rPr>
      </w:pPr>
      <w:r w:rsidRPr="00E77110">
        <w:rPr>
          <w:rFonts w:eastAsia="宋体" w:cs="Times New Roman"/>
          <w:b/>
          <w:kern w:val="2"/>
          <w:sz w:val="21"/>
          <w:lang w:eastAsia="zh-CN"/>
        </w:rPr>
        <w:t>Supplementary Figure S1. The distribution of reads in genome sites.</w:t>
      </w:r>
    </w:p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ind w:firstLineChars="150" w:firstLine="315"/>
        <w:rPr>
          <w:rFonts w:eastAsia="宋体" w:cs="Times New Roman"/>
          <w:kern w:val="2"/>
          <w:sz w:val="21"/>
          <w:lang w:eastAsia="zh-CN"/>
        </w:rPr>
      </w:pPr>
    </w:p>
    <w:p w:rsidR="00E77110" w:rsidRPr="00E77110" w:rsidRDefault="00E77110" w:rsidP="00E77110">
      <w:pPr>
        <w:widowControl w:val="0"/>
        <w:spacing w:before="0" w:after="0"/>
        <w:rPr>
          <w:rFonts w:eastAsia="宋体" w:cs="Times New Roman"/>
          <w:b/>
          <w:kern w:val="2"/>
          <w:sz w:val="21"/>
          <w:lang w:eastAsia="zh-CN"/>
        </w:rPr>
      </w:pPr>
      <w:bookmarkStart w:id="4" w:name="_GoBack"/>
      <w:bookmarkEnd w:id="4"/>
    </w:p>
    <w:p w:rsidR="00E77110" w:rsidRPr="00E77110" w:rsidRDefault="009E23E8" w:rsidP="00E77110">
      <w:pPr>
        <w:widowControl w:val="0"/>
        <w:spacing w:before="0" w:after="0"/>
        <w:jc w:val="center"/>
        <w:rPr>
          <w:rFonts w:eastAsia="宋体" w:cs="Times New Roman"/>
          <w:b/>
          <w:kern w:val="2"/>
          <w:sz w:val="21"/>
          <w:lang w:eastAsia="zh-CN"/>
        </w:rPr>
      </w:pPr>
      <w:r>
        <w:rPr>
          <w:noProof/>
          <w:lang w:eastAsia="zh-CN"/>
        </w:rPr>
        <w:drawing>
          <wp:inline distT="0" distB="0" distL="0" distR="0" wp14:anchorId="4C88E01C" wp14:editId="343E3F04">
            <wp:extent cx="6208395" cy="587438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7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110" w:rsidRPr="00994A3D" w:rsidRDefault="00E77110" w:rsidP="00E77110">
      <w:pPr>
        <w:spacing w:before="240" w:after="0"/>
        <w:rPr>
          <w:rFonts w:cs="Times New Roman"/>
        </w:rPr>
      </w:pPr>
      <w:r w:rsidRPr="00E77110">
        <w:rPr>
          <w:rFonts w:eastAsia="宋体" w:cs="Times New Roman"/>
          <w:b/>
          <w:kern w:val="2"/>
          <w:sz w:val="21"/>
          <w:lang w:eastAsia="zh-CN"/>
        </w:rPr>
        <w:t xml:space="preserve">Supplementary Figure S2. Validation of DEGs by qPCR. The </w:t>
      </w:r>
      <w:r w:rsidRPr="00E77110">
        <w:rPr>
          <w:rFonts w:eastAsia="宋体" w:cs="Times New Roman"/>
          <w:b/>
          <w:i/>
          <w:kern w:val="2"/>
          <w:sz w:val="21"/>
          <w:lang w:eastAsia="zh-CN"/>
        </w:rPr>
        <w:t>r</w:t>
      </w:r>
      <w:r w:rsidRPr="00E77110">
        <w:rPr>
          <w:rFonts w:eastAsia="宋体" w:cs="Times New Roman"/>
          <w:b/>
          <w:kern w:val="2"/>
          <w:sz w:val="21"/>
          <w:lang w:eastAsia="zh-CN"/>
        </w:rPr>
        <w:t xml:space="preserve"> value represents the Pearson correlation coefficient between two methods</w:t>
      </w:r>
    </w:p>
    <w:sectPr w:rsidR="00E77110" w:rsidRPr="00994A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502F" w:rsidRDefault="0032502F" w:rsidP="00117666">
      <w:pPr>
        <w:spacing w:after="0"/>
      </w:pPr>
      <w:r>
        <w:separator/>
      </w:r>
    </w:p>
  </w:endnote>
  <w:endnote w:type="continuationSeparator" w:id="0">
    <w:p w:rsidR="0032502F" w:rsidRDefault="003250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6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6A71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6A7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6A7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502F" w:rsidRDefault="0032502F" w:rsidP="00117666">
      <w:pPr>
        <w:spacing w:after="0"/>
      </w:pPr>
      <w:r>
        <w:separator/>
      </w:r>
    </w:p>
  </w:footnote>
  <w:footnote w:type="continuationSeparator" w:id="0">
    <w:p w:rsidR="0032502F" w:rsidRDefault="003250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11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3F61"/>
    <w:rsid w:val="00267D18"/>
    <w:rsid w:val="002868E2"/>
    <w:rsid w:val="002869C3"/>
    <w:rsid w:val="002936E4"/>
    <w:rsid w:val="002B4A57"/>
    <w:rsid w:val="002C74CA"/>
    <w:rsid w:val="0032502F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208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9E23E8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76A71"/>
    <w:rsid w:val="00CD066B"/>
    <w:rsid w:val="00CE4FEE"/>
    <w:rsid w:val="00DB59C3"/>
    <w:rsid w:val="00DC259A"/>
    <w:rsid w:val="00DE23E8"/>
    <w:rsid w:val="00E52377"/>
    <w:rsid w:val="00E64E17"/>
    <w:rsid w:val="00E77110"/>
    <w:rsid w:val="00E866C9"/>
    <w:rsid w:val="00EA3D3C"/>
    <w:rsid w:val="00EE687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452F48C-F5CA-4E48-BF43-2501AC52B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ianqiang@hotmail.com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zhuli7508@163.com" TargetMode="Externa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nyuan\Desktop\Frontiers_Word_Templates%20(1)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B9729BE-BF72-416B-B87A-D72585983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4</TotalTime>
  <Pages>5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yuan</dc:creator>
  <cp:lastModifiedBy>Linyuan</cp:lastModifiedBy>
  <cp:revision>2</cp:revision>
  <cp:lastPrinted>2013-10-03T12:51:00Z</cp:lastPrinted>
  <dcterms:created xsi:type="dcterms:W3CDTF">2018-03-09T01:21:00Z</dcterms:created>
  <dcterms:modified xsi:type="dcterms:W3CDTF">2018-05-28T17:09:00Z</dcterms:modified>
</cp:coreProperties>
</file>